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22" w:type="dxa"/>
        <w:tblLook w:val="04A0" w:firstRow="1" w:lastRow="0" w:firstColumn="1" w:lastColumn="0" w:noHBand="0" w:noVBand="1"/>
      </w:tblPr>
      <w:tblGrid>
        <w:gridCol w:w="1276"/>
        <w:gridCol w:w="6946"/>
      </w:tblGrid>
      <w:tr w:rsidR="00D24EA2" w:rsidRPr="00D24EA2" w14:paraId="03DDFBEF" w14:textId="77777777" w:rsidTr="00D24EA2">
        <w:trPr>
          <w:trHeight w:val="560"/>
        </w:trPr>
        <w:tc>
          <w:tcPr>
            <w:tcW w:w="8222" w:type="dxa"/>
            <w:gridSpan w:val="2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70E8A56" w14:textId="77777777" w:rsidR="00D24EA2" w:rsidRPr="00D24EA2" w:rsidRDefault="00D24EA2" w:rsidP="00D24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4E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upplementary Table 2.</w:t>
            </w:r>
            <w:r w:rsidRPr="00D24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lassification of Surgical Complication</w:t>
            </w:r>
          </w:p>
        </w:tc>
      </w:tr>
      <w:tr w:rsidR="00D24EA2" w:rsidRPr="00D24EA2" w14:paraId="0FDE9D3A" w14:textId="77777777" w:rsidTr="00D24EA2">
        <w:trPr>
          <w:trHeight w:val="280"/>
        </w:trPr>
        <w:tc>
          <w:tcPr>
            <w:tcW w:w="1276" w:type="dxa"/>
            <w:tcBorders>
              <w:top w:val="single" w:sz="8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7616A882" w14:textId="77777777" w:rsidR="00D24EA2" w:rsidRPr="00D24EA2" w:rsidRDefault="00D24EA2" w:rsidP="00D24E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24E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ade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5E4B7544" w14:textId="77777777" w:rsidR="00D24EA2" w:rsidRPr="00D24EA2" w:rsidRDefault="00D24EA2" w:rsidP="00D24E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24E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efinition</w:t>
            </w:r>
          </w:p>
        </w:tc>
      </w:tr>
      <w:tr w:rsidR="00D24EA2" w:rsidRPr="00D24EA2" w14:paraId="14757D2C" w14:textId="77777777" w:rsidTr="00D24EA2">
        <w:trPr>
          <w:trHeight w:val="1480"/>
        </w:trPr>
        <w:tc>
          <w:tcPr>
            <w:tcW w:w="1276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6A4286A5" w14:textId="77777777" w:rsidR="00D24EA2" w:rsidRPr="00D24EA2" w:rsidRDefault="00D24EA2" w:rsidP="00D24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E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rade I </w:t>
            </w:r>
          </w:p>
        </w:tc>
        <w:tc>
          <w:tcPr>
            <w:tcW w:w="6946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14:paraId="15345A36" w14:textId="77777777" w:rsidR="00D24EA2" w:rsidRPr="00D24EA2" w:rsidRDefault="00D24EA2" w:rsidP="00D24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E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ny deviation from the normal postoperative course without the need for pharmacological treatment or surgical, endoscopic, and radiological interventions </w:t>
            </w:r>
            <w:r w:rsidRPr="00D24E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Allowed therapeutic regimens are: drugs as antiemetics, antipyretics, analgetics, diuretics, electrolytes, and physiotherapy. This grade also includes wound infections opened at the bedside</w:t>
            </w:r>
          </w:p>
        </w:tc>
      </w:tr>
      <w:tr w:rsidR="00D24EA2" w:rsidRPr="00D24EA2" w14:paraId="4447BD6C" w14:textId="77777777" w:rsidTr="00D24EA2">
        <w:trPr>
          <w:trHeight w:val="10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4FB342" w14:textId="77777777" w:rsidR="00D24EA2" w:rsidRPr="00D24EA2" w:rsidRDefault="00D24EA2" w:rsidP="00D24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E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rade II 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14:paraId="5E9CE69B" w14:textId="77777777" w:rsidR="00D24EA2" w:rsidRPr="00D24EA2" w:rsidRDefault="00D24EA2" w:rsidP="00D24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E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equiring pharmacological treatment with drugs other than such allowed for grade I complications </w:t>
            </w:r>
            <w:r w:rsidRPr="00D24E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Blood transfusions and total parenteral nutrition are also included</w:t>
            </w:r>
          </w:p>
        </w:tc>
      </w:tr>
      <w:tr w:rsidR="00D24EA2" w:rsidRPr="00D24EA2" w14:paraId="40152026" w14:textId="77777777" w:rsidTr="00D24EA2">
        <w:trPr>
          <w:trHeight w:val="36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3AAE68" w14:textId="77777777" w:rsidR="00D24EA2" w:rsidRPr="00D24EA2" w:rsidRDefault="00D24EA2" w:rsidP="00D24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E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rade III 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59417AE9" w14:textId="77777777" w:rsidR="00D24EA2" w:rsidRPr="00D24EA2" w:rsidRDefault="00D24EA2" w:rsidP="00D24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E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quiring surgical, endoscopic or radiological intervention</w:t>
            </w:r>
          </w:p>
        </w:tc>
      </w:tr>
      <w:tr w:rsidR="00D24EA2" w:rsidRPr="00D24EA2" w14:paraId="11CFF62F" w14:textId="77777777" w:rsidTr="00D24EA2">
        <w:trPr>
          <w:trHeight w:val="36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7F340A" w14:textId="77777777" w:rsidR="00D24EA2" w:rsidRPr="00D24EA2" w:rsidRDefault="00D24EA2" w:rsidP="00D24E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E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rade IIIa 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7BFC1C20" w14:textId="77777777" w:rsidR="00D24EA2" w:rsidRPr="00D24EA2" w:rsidRDefault="00D24EA2" w:rsidP="00D24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E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vention not under general anesthesia</w:t>
            </w:r>
          </w:p>
        </w:tc>
      </w:tr>
      <w:tr w:rsidR="00D24EA2" w:rsidRPr="00D24EA2" w14:paraId="024E382D" w14:textId="77777777" w:rsidTr="00D24EA2">
        <w:trPr>
          <w:trHeight w:val="36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24149B" w14:textId="77777777" w:rsidR="00D24EA2" w:rsidRPr="00D24EA2" w:rsidRDefault="00D24EA2" w:rsidP="00D24E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E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rade IIIb 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6D376C9A" w14:textId="77777777" w:rsidR="00D24EA2" w:rsidRPr="00D24EA2" w:rsidRDefault="00D24EA2" w:rsidP="00D24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E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vention under general anesthesia</w:t>
            </w:r>
          </w:p>
        </w:tc>
      </w:tr>
      <w:tr w:rsidR="00D24EA2" w:rsidRPr="00D24EA2" w14:paraId="3686BC5A" w14:textId="77777777" w:rsidTr="00D24EA2">
        <w:trPr>
          <w:trHeight w:val="36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CDBCF0" w14:textId="77777777" w:rsidR="00D24EA2" w:rsidRPr="00D24EA2" w:rsidRDefault="00D24EA2" w:rsidP="00D24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E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de IV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28D60B93" w14:textId="77777777" w:rsidR="00D24EA2" w:rsidRPr="00D24EA2" w:rsidRDefault="00D24EA2" w:rsidP="00D24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E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fe-threatening complication (including CNS complications)* requiring IC/ICU management</w:t>
            </w:r>
          </w:p>
        </w:tc>
      </w:tr>
      <w:tr w:rsidR="00D24EA2" w:rsidRPr="00D24EA2" w14:paraId="554FFBAF" w14:textId="77777777" w:rsidTr="00D24EA2">
        <w:trPr>
          <w:trHeight w:val="36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F49A24" w14:textId="77777777" w:rsidR="00D24EA2" w:rsidRPr="00D24EA2" w:rsidRDefault="00D24EA2" w:rsidP="00D24E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E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de IVa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67CA41EC" w14:textId="77777777" w:rsidR="00D24EA2" w:rsidRPr="00D24EA2" w:rsidRDefault="00D24EA2" w:rsidP="00D24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E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 organ dysfunction (including dialysis)</w:t>
            </w:r>
          </w:p>
        </w:tc>
      </w:tr>
      <w:tr w:rsidR="00D24EA2" w:rsidRPr="00D24EA2" w14:paraId="3193C464" w14:textId="77777777" w:rsidTr="00D24EA2">
        <w:trPr>
          <w:trHeight w:val="36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775990" w14:textId="77777777" w:rsidR="00D24EA2" w:rsidRPr="00D24EA2" w:rsidRDefault="00D24EA2" w:rsidP="00D24E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E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de IVb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15B3E639" w14:textId="77777777" w:rsidR="00D24EA2" w:rsidRPr="00D24EA2" w:rsidRDefault="00D24EA2" w:rsidP="00D24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E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ltiorgan dysfunction</w:t>
            </w:r>
          </w:p>
        </w:tc>
      </w:tr>
      <w:tr w:rsidR="00D24EA2" w:rsidRPr="00D24EA2" w14:paraId="6D515B6E" w14:textId="77777777" w:rsidTr="00D24EA2">
        <w:trPr>
          <w:trHeight w:val="36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E20633" w14:textId="77777777" w:rsidR="00D24EA2" w:rsidRPr="00D24EA2" w:rsidRDefault="00D24EA2" w:rsidP="00D24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E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rade V 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56148C25" w14:textId="77777777" w:rsidR="00D24EA2" w:rsidRPr="00D24EA2" w:rsidRDefault="00D24EA2" w:rsidP="00D24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E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ath of a patient</w:t>
            </w:r>
          </w:p>
        </w:tc>
      </w:tr>
      <w:tr w:rsidR="00D24EA2" w:rsidRPr="00D24EA2" w14:paraId="2127F8A5" w14:textId="77777777" w:rsidTr="00D24EA2">
        <w:trPr>
          <w:trHeight w:val="1100"/>
        </w:trPr>
        <w:tc>
          <w:tcPr>
            <w:tcW w:w="1276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2D6BB1" w14:textId="77777777" w:rsidR="00D24EA2" w:rsidRPr="00D24EA2" w:rsidRDefault="00D24EA2" w:rsidP="00D24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E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ffix “d” </w:t>
            </w:r>
          </w:p>
        </w:tc>
        <w:tc>
          <w:tcPr>
            <w:tcW w:w="6946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A895253" w14:textId="77777777" w:rsidR="00D24EA2" w:rsidRPr="00D24EA2" w:rsidRDefault="00D24EA2" w:rsidP="00D24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E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f the patient suffers from a complication at the time of discharge (see examples in Table 2), the suffix “d”(for “disability”) is added to the respective grade of complication. This label indicates the need for a follow-up to fully evaluate the complication</w:t>
            </w:r>
          </w:p>
        </w:tc>
      </w:tr>
      <w:tr w:rsidR="00D24EA2" w:rsidRPr="00D24EA2" w14:paraId="1B2BCB37" w14:textId="77777777" w:rsidTr="00D24EA2">
        <w:trPr>
          <w:trHeight w:val="1160"/>
        </w:trPr>
        <w:tc>
          <w:tcPr>
            <w:tcW w:w="822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A9827" w14:textId="51AC5191" w:rsidR="00D24EA2" w:rsidRPr="00D24EA2" w:rsidRDefault="00D24EA2" w:rsidP="00D24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E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Brain hemorrhage, ischemic stroke, subarrachnoidal bleeding, but excluding transient ischemic attacks.</w:t>
            </w:r>
            <w:r w:rsidRPr="00D24E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CNS, central nervous system; IC, intermediate care; ICU, intensive care unit</w:t>
            </w:r>
            <w:r w:rsidRPr="00D24E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D24E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urce:</w:t>
            </w:r>
            <w:r w:rsidRPr="00D24E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ference </w:t>
            </w:r>
            <w:r w:rsidR="00550A6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D24E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. Classification of surgical complications: a new proposal with evaluation in a cohort of 6336 patients and results of a survey. </w:t>
            </w:r>
          </w:p>
        </w:tc>
      </w:tr>
    </w:tbl>
    <w:p w14:paraId="4CFE69E8" w14:textId="77777777" w:rsidR="00E7059E" w:rsidRPr="00D24EA2" w:rsidRDefault="00E7059E"/>
    <w:sectPr w:rsidR="00E7059E" w:rsidRPr="00D24E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BEB47" w14:textId="77777777" w:rsidR="00055C7A" w:rsidRDefault="00055C7A" w:rsidP="00550A64">
      <w:r>
        <w:separator/>
      </w:r>
    </w:p>
  </w:endnote>
  <w:endnote w:type="continuationSeparator" w:id="0">
    <w:p w14:paraId="274DA54E" w14:textId="77777777" w:rsidR="00055C7A" w:rsidRDefault="00055C7A" w:rsidP="00550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38EE2" w14:textId="77777777" w:rsidR="00055C7A" w:rsidRDefault="00055C7A" w:rsidP="00550A64">
      <w:r>
        <w:separator/>
      </w:r>
    </w:p>
  </w:footnote>
  <w:footnote w:type="continuationSeparator" w:id="0">
    <w:p w14:paraId="63276594" w14:textId="77777777" w:rsidR="00055C7A" w:rsidRDefault="00055C7A" w:rsidP="00550A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EA2"/>
    <w:rsid w:val="00055C7A"/>
    <w:rsid w:val="00550A64"/>
    <w:rsid w:val="00D24EA2"/>
    <w:rsid w:val="00E7059E"/>
    <w:rsid w:val="00EE0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8B285"/>
  <w15:chartTrackingRefBased/>
  <w15:docId w15:val="{E440E0F1-13D5-4842-BE82-FC2688163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0A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0A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0A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0A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86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常 赛朔</dc:creator>
  <cp:keywords/>
  <dc:description/>
  <cp:lastModifiedBy>常 赛朔</cp:lastModifiedBy>
  <cp:revision>2</cp:revision>
  <dcterms:created xsi:type="dcterms:W3CDTF">2023-01-31T06:11:00Z</dcterms:created>
  <dcterms:modified xsi:type="dcterms:W3CDTF">2023-01-31T08:34:00Z</dcterms:modified>
</cp:coreProperties>
</file>